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97F" w:rsidRPr="00290210" w:rsidRDefault="00A8097F" w:rsidP="00290210">
      <w:pPr>
        <w:widowControl/>
        <w:jc w:val="left"/>
        <w:rPr>
          <w:b/>
          <w:kern w:val="0"/>
          <w:sz w:val="24"/>
          <w:szCs w:val="24"/>
          <w:lang w:val="en-GB"/>
        </w:rPr>
      </w:pPr>
      <w:r w:rsidRPr="001B0320">
        <w:rPr>
          <w:b/>
          <w:kern w:val="0"/>
          <w:sz w:val="24"/>
          <w:szCs w:val="24"/>
          <w:lang w:val="en-GB"/>
        </w:rPr>
        <w:t>Table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 S4</w:t>
      </w:r>
      <w:r w:rsidRPr="001B0320">
        <w:rPr>
          <w:b/>
          <w:kern w:val="0"/>
          <w:sz w:val="24"/>
          <w:szCs w:val="24"/>
          <w:lang w:val="en-GB"/>
        </w:rPr>
        <w:t xml:space="preserve">. </w:t>
      </w:r>
      <w:proofErr w:type="gramStart"/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Predicted </w:t>
      </w:r>
      <w:r w:rsidR="001A663D"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Rho-independent 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terminators in YA3 genome.</w:t>
      </w:r>
      <w:proofErr w:type="gramEnd"/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 </w:t>
      </w:r>
    </w:p>
    <w:tbl>
      <w:tblPr>
        <w:tblStyle w:val="a3"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851"/>
        <w:gridCol w:w="851"/>
        <w:gridCol w:w="1418"/>
        <w:gridCol w:w="5670"/>
      </w:tblGrid>
      <w:tr w:rsidR="00FC0245" w:rsidRPr="001B0320" w:rsidTr="00FC0245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0245" w:rsidRPr="001B0320" w:rsidRDefault="00FC0245" w:rsidP="001A663D">
            <w:pPr>
              <w:rPr>
                <w:rFonts w:eastAsiaTheme="minorEastAsia"/>
                <w:szCs w:val="21"/>
                <w:lang w:val="en-GB"/>
              </w:rPr>
            </w:pPr>
            <w:proofErr w:type="spellStart"/>
            <w:r w:rsidRPr="001B0320">
              <w:rPr>
                <w:rFonts w:eastAsiaTheme="minorEastAsia"/>
                <w:szCs w:val="21"/>
                <w:lang w:val="en-GB"/>
              </w:rPr>
              <w:t>Erpin</w:t>
            </w:r>
            <w:proofErr w:type="spellEnd"/>
            <w:r w:rsidRPr="001B0320">
              <w:rPr>
                <w:rFonts w:eastAsiaTheme="minorEastAsia"/>
                <w:szCs w:val="21"/>
                <w:lang w:val="en-GB"/>
              </w:rPr>
              <w:t xml:space="preserve"> </w:t>
            </w:r>
            <w:r w:rsidRPr="001B0320">
              <w:rPr>
                <w:rFonts w:eastAsiaTheme="minorEastAsia" w:hint="eastAsia"/>
                <w:szCs w:val="21"/>
                <w:lang w:val="en-GB"/>
              </w:rPr>
              <w:t>or</w:t>
            </w:r>
            <w:r w:rsidRPr="001B0320">
              <w:rPr>
                <w:rFonts w:eastAsiaTheme="minorEastAsia"/>
                <w:szCs w:val="21"/>
                <w:lang w:val="en-GB"/>
              </w:rPr>
              <w:t xml:space="preserve"> </w:t>
            </w:r>
            <w:proofErr w:type="spellStart"/>
            <w:r w:rsidRPr="001B0320">
              <w:rPr>
                <w:rFonts w:eastAsiaTheme="minorEastAsia"/>
                <w:szCs w:val="21"/>
                <w:lang w:val="en-GB"/>
              </w:rPr>
              <w:t>RNAmoti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Stra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Position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szCs w:val="21"/>
              </w:rPr>
              <w:t>Sequence</w:t>
            </w:r>
            <w:r w:rsidRPr="001B0320">
              <w:rPr>
                <w:rFonts w:eastAsiaTheme="minorEastAsia"/>
                <w:szCs w:val="21"/>
              </w:rPr>
              <w:t xml:space="preserve"> (5’-3’)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tRf1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8097F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4122</w:t>
            </w:r>
            <w:r w:rsidRPr="001B0320">
              <w:rPr>
                <w:szCs w:val="21"/>
              </w:rPr>
              <w:t>-</w:t>
            </w:r>
            <w:r w:rsidRPr="001B0320">
              <w:rPr>
                <w:rFonts w:eastAsiaTheme="minorEastAsia"/>
                <w:szCs w:val="21"/>
              </w:rPr>
              <w:t>4166</w:t>
            </w:r>
          </w:p>
        </w:tc>
        <w:tc>
          <w:tcPr>
            <w:tcW w:w="5670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GAAGTCTCAGATGGCGACCCTAAACGGTCGCCGTTTTGTTTGGGA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tRf2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6643-6681</w:t>
            </w:r>
          </w:p>
        </w:tc>
        <w:tc>
          <w:tcPr>
            <w:tcW w:w="5670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GTAACACCTCAGGGCCCTTCGGGGCCCTTTTCTATTTC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tRr1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10808-10844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szCs w:val="21"/>
              </w:rPr>
              <w:t>GGTTACATTCAGGGCGGCGCCGCCCTTTTTTGTCATA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tRr2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11324-11359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CGGCGAAGAGCGGCCATCTCGGCCTTTTGTTGAAG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3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13953-13989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AAATTCCGGCGCGGTTCATGGACCGTATTGCTTCACG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kern w:val="0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kern w:val="0"/>
                <w:szCs w:val="21"/>
              </w:rPr>
            </w:pPr>
            <w:r w:rsidRPr="001B0320">
              <w:rPr>
                <w:rFonts w:hint="eastAsia"/>
                <w:szCs w:val="21"/>
              </w:rPr>
              <w:t>tRf4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kern w:val="0"/>
                <w:szCs w:val="21"/>
              </w:rPr>
            </w:pPr>
            <w:r w:rsidRPr="001B0320">
              <w:rPr>
                <w:kern w:val="0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kern w:val="0"/>
                <w:szCs w:val="21"/>
              </w:rPr>
            </w:pPr>
            <w:r w:rsidRPr="001B0320">
              <w:rPr>
                <w:rFonts w:hint="eastAsia"/>
                <w:kern w:val="0"/>
                <w:szCs w:val="21"/>
              </w:rPr>
              <w:t>17580-17619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CCCCCAGAGAACCCCGCCTAGTGCGGGGTTTTCGCATTT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5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22255-22308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GCCATATACAAGGGCTCCAGAGGTTCACGCTTCTGGAGTCCTTTTCTTTTGGGG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6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29623-29669</w:t>
            </w:r>
          </w:p>
        </w:tc>
        <w:tc>
          <w:tcPr>
            <w:tcW w:w="5670" w:type="dxa"/>
          </w:tcPr>
          <w:p w:rsidR="00FC0245" w:rsidRPr="001B0320" w:rsidRDefault="00FC0245" w:rsidP="005C06CF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TCGCGTTCGATGCGGGCCTGCTCATCGGCCTGCcgTTTGCGTTCTGC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7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0482-30528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GAGCGGTTTCTTTGGCTGGTACTTCGACCAGTTGATTTTCTGCGGA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3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1617-31667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ACCTGAAAGAGGCCGCCAAAGTCCTGATCTTCGGCGGCTTTTTTGTGGGCG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8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1869-31906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CGTAAACTCAGGGCCGATAAAGGGCCTTTCTTTCCGAT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4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2549-32589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ACCCCTCATTAGCCCGGCAAGTCCGGGCaTTTTTTCGCCTG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5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6591-36630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GTCAGAAAGTAGCCCGCTATAAGCGGGCTTTCTTTTGCC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6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8503-38539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CATCTAACTCACCCCTGGTCGGGGcTTTTCCTGGCTT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7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8727-38782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TCTCTGAGCAACGCCCCGTTCTGTCCTCGCCGACTGCGGGGCGTTTTTGTTTCAG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9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38729-38784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TGAAACAAAAACGCCCCGCAGTCGGCGAGGACAGAACGGGGCGTTGCTCAGAGAGC</w:t>
            </w:r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8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40360-40406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AAGCGGAAGCGGTCCTTTCCACCACAGAGAGGGCaTTCTGTGTGCTT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9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42604-42644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CGATGGCCTTCCGCGCCGGCTTGGCGTGcTTGTCCTTGATG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r10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-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43801-43846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proofErr w:type="spellStart"/>
            <w:r w:rsidRPr="001B0320">
              <w:rPr>
                <w:rFonts w:eastAsia="19dulnlddad"/>
                <w:kern w:val="0"/>
                <w:szCs w:val="21"/>
              </w:rPr>
              <w:t>AGAAACGAAAAAGCCCAGCGCTAGGCTGGGCTcTGAATTATTGGAG</w:t>
            </w:r>
            <w:proofErr w:type="spellEnd"/>
          </w:p>
        </w:tc>
      </w:tr>
      <w:tr w:rsidR="00FC0245" w:rsidRPr="001B0320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Both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10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43805-43846</w:t>
            </w:r>
          </w:p>
        </w:tc>
        <w:tc>
          <w:tcPr>
            <w:tcW w:w="5670" w:type="dxa"/>
          </w:tcPr>
          <w:p w:rsidR="00FC0245" w:rsidRPr="001B0320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AATAATTCAGAGCCCAGCCTAGCGCTGGGCTTTTTCGTTTCT</w:t>
            </w:r>
          </w:p>
        </w:tc>
      </w:tr>
      <w:tr w:rsidR="00FC0245" w:rsidRPr="001A663D" w:rsidTr="00FC0245">
        <w:trPr>
          <w:jc w:val="center"/>
        </w:trPr>
        <w:tc>
          <w:tcPr>
            <w:tcW w:w="1134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proofErr w:type="spellStart"/>
            <w:r w:rsidRPr="001B0320">
              <w:rPr>
                <w:rFonts w:eastAsiaTheme="minorEastAsia" w:hint="eastAsia"/>
                <w:szCs w:val="21"/>
              </w:rPr>
              <w:t>RNAmotif</w:t>
            </w:r>
            <w:proofErr w:type="spellEnd"/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hint="eastAsia"/>
                <w:szCs w:val="21"/>
              </w:rPr>
              <w:t>tRf11</w:t>
            </w:r>
          </w:p>
        </w:tc>
        <w:tc>
          <w:tcPr>
            <w:tcW w:w="851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/>
                <w:szCs w:val="21"/>
              </w:rPr>
              <w:t>+</w:t>
            </w:r>
          </w:p>
        </w:tc>
        <w:tc>
          <w:tcPr>
            <w:tcW w:w="1418" w:type="dxa"/>
          </w:tcPr>
          <w:p w:rsidR="00FC0245" w:rsidRPr="001B0320" w:rsidRDefault="00FC0245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43851-43893</w:t>
            </w:r>
          </w:p>
        </w:tc>
        <w:tc>
          <w:tcPr>
            <w:tcW w:w="5670" w:type="dxa"/>
          </w:tcPr>
          <w:p w:rsidR="00FC0245" w:rsidRPr="001A663D" w:rsidRDefault="00FC0245" w:rsidP="00041879">
            <w:pPr>
              <w:autoSpaceDE w:val="0"/>
              <w:autoSpaceDN w:val="0"/>
              <w:adjustRightInd w:val="0"/>
              <w:jc w:val="left"/>
              <w:rPr>
                <w:rFonts w:eastAsia="19dulnlddad"/>
                <w:kern w:val="0"/>
                <w:szCs w:val="21"/>
              </w:rPr>
            </w:pPr>
            <w:r w:rsidRPr="001B0320">
              <w:rPr>
                <w:rFonts w:eastAsia="19dulnlddad"/>
                <w:kern w:val="0"/>
                <w:szCs w:val="21"/>
              </w:rPr>
              <w:t>CTCCCAGCGCATGCCCGCAGCCGCGCGGGCGTTTTATTCCTTC</w:t>
            </w:r>
          </w:p>
        </w:tc>
      </w:tr>
    </w:tbl>
    <w:p w:rsidR="00A8097F" w:rsidRPr="009F3EFA" w:rsidRDefault="00A8097F">
      <w:pPr>
        <w:rPr>
          <w:rFonts w:eastAsiaTheme="minorEastAsia"/>
        </w:rPr>
      </w:pPr>
    </w:p>
    <w:sectPr w:rsidR="00A8097F" w:rsidRPr="009F3EFA" w:rsidSect="0070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251" w:rsidRDefault="00E23251" w:rsidP="00BF75FE">
      <w:r>
        <w:separator/>
      </w:r>
    </w:p>
  </w:endnote>
  <w:endnote w:type="continuationSeparator" w:id="0">
    <w:p w:rsidR="00E23251" w:rsidRDefault="00E23251" w:rsidP="00BF7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19dulnldda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251" w:rsidRDefault="00E23251" w:rsidP="00BF75FE">
      <w:r>
        <w:separator/>
      </w:r>
    </w:p>
  </w:footnote>
  <w:footnote w:type="continuationSeparator" w:id="0">
    <w:p w:rsidR="00E23251" w:rsidRDefault="00E23251" w:rsidP="00BF7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FFD"/>
    <w:rsid w:val="00041879"/>
    <w:rsid w:val="00084BAD"/>
    <w:rsid w:val="000C5408"/>
    <w:rsid w:val="00132064"/>
    <w:rsid w:val="0016644F"/>
    <w:rsid w:val="0017722B"/>
    <w:rsid w:val="00186DAE"/>
    <w:rsid w:val="001A663D"/>
    <w:rsid w:val="001B0320"/>
    <w:rsid w:val="001E6F0B"/>
    <w:rsid w:val="00206359"/>
    <w:rsid w:val="00206DC0"/>
    <w:rsid w:val="00290210"/>
    <w:rsid w:val="003258D6"/>
    <w:rsid w:val="0036063A"/>
    <w:rsid w:val="00394EA9"/>
    <w:rsid w:val="003C0BB6"/>
    <w:rsid w:val="0041692F"/>
    <w:rsid w:val="00441326"/>
    <w:rsid w:val="00443655"/>
    <w:rsid w:val="004644FB"/>
    <w:rsid w:val="004722F8"/>
    <w:rsid w:val="004D6A77"/>
    <w:rsid w:val="00513D9D"/>
    <w:rsid w:val="005256E8"/>
    <w:rsid w:val="005907BB"/>
    <w:rsid w:val="005C06CF"/>
    <w:rsid w:val="0060378E"/>
    <w:rsid w:val="006F42BB"/>
    <w:rsid w:val="00702934"/>
    <w:rsid w:val="00717F53"/>
    <w:rsid w:val="0083686C"/>
    <w:rsid w:val="0088768F"/>
    <w:rsid w:val="008961C4"/>
    <w:rsid w:val="008A0609"/>
    <w:rsid w:val="008A77DF"/>
    <w:rsid w:val="008A7CC8"/>
    <w:rsid w:val="008C522A"/>
    <w:rsid w:val="008E04A2"/>
    <w:rsid w:val="00942BE0"/>
    <w:rsid w:val="00947954"/>
    <w:rsid w:val="0099090D"/>
    <w:rsid w:val="00997C68"/>
    <w:rsid w:val="009F3EFA"/>
    <w:rsid w:val="00A04291"/>
    <w:rsid w:val="00A44E0B"/>
    <w:rsid w:val="00A61D40"/>
    <w:rsid w:val="00A63712"/>
    <w:rsid w:val="00A8097F"/>
    <w:rsid w:val="00A817B8"/>
    <w:rsid w:val="00A96381"/>
    <w:rsid w:val="00B9606F"/>
    <w:rsid w:val="00BB73CB"/>
    <w:rsid w:val="00BF522C"/>
    <w:rsid w:val="00BF75FE"/>
    <w:rsid w:val="00C017EA"/>
    <w:rsid w:val="00C13BB0"/>
    <w:rsid w:val="00C15B29"/>
    <w:rsid w:val="00C93FFD"/>
    <w:rsid w:val="00CA4F14"/>
    <w:rsid w:val="00CB68FE"/>
    <w:rsid w:val="00D51ED3"/>
    <w:rsid w:val="00D87C66"/>
    <w:rsid w:val="00DC70EA"/>
    <w:rsid w:val="00E01C02"/>
    <w:rsid w:val="00E052ED"/>
    <w:rsid w:val="00E23251"/>
    <w:rsid w:val="00E34225"/>
    <w:rsid w:val="00E8293C"/>
    <w:rsid w:val="00EB7E1D"/>
    <w:rsid w:val="00F07B81"/>
    <w:rsid w:val="00F2234F"/>
    <w:rsid w:val="00F256C9"/>
    <w:rsid w:val="00F35D06"/>
    <w:rsid w:val="00F600D7"/>
    <w:rsid w:val="00F903F3"/>
    <w:rsid w:val="00FC0245"/>
    <w:rsid w:val="00FC31F7"/>
    <w:rsid w:val="00FD4433"/>
    <w:rsid w:val="00FF1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F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E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0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0D7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F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5F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5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0-04-19T10:34:00Z</dcterms:created>
  <dcterms:modified xsi:type="dcterms:W3CDTF">2020-05-20T02:17:00Z</dcterms:modified>
</cp:coreProperties>
</file>